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B20F5" w14:textId="22A73DC9" w:rsidR="001B5A0D" w:rsidRDefault="001B5A0D" w:rsidP="008B1142">
      <w:pPr>
        <w:rPr>
          <w:rFonts w:ascii="Arial Unicode MS" w:eastAsia="Arial Unicode MS" w:hAnsi="Arial Unicode MS" w:cs="Arial Unicode MS"/>
          <w:b/>
          <w:bCs/>
          <w:sz w:val="20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b/>
          <w:bCs/>
          <w:sz w:val="20"/>
        </w:rPr>
        <w:t>Supplementary material 1</w:t>
      </w:r>
    </w:p>
    <w:p w14:paraId="384D1E97" w14:textId="77777777" w:rsidR="001B5A0D" w:rsidRDefault="001B5A0D" w:rsidP="008B1142">
      <w:pPr>
        <w:rPr>
          <w:rFonts w:ascii="Arial Unicode MS" w:eastAsia="Arial Unicode MS" w:hAnsi="Arial Unicode MS" w:cs="Arial Unicode MS"/>
          <w:b/>
          <w:bCs/>
          <w:sz w:val="20"/>
        </w:rPr>
      </w:pPr>
    </w:p>
    <w:p w14:paraId="05A00509" w14:textId="783C31BD" w:rsidR="00A911AB" w:rsidRPr="00D06652" w:rsidRDefault="00A911AB" w:rsidP="008B1142">
      <w:pPr>
        <w:rPr>
          <w:rFonts w:ascii="Arial Unicode MS" w:eastAsia="Arial Unicode MS" w:hAnsi="Arial Unicode MS" w:cs="Arial Unicode MS"/>
          <w:b/>
          <w:bCs/>
          <w:sz w:val="20"/>
        </w:rPr>
      </w:pPr>
      <w:r w:rsidRPr="00D06652">
        <w:rPr>
          <w:rFonts w:ascii="Arial Unicode MS" w:eastAsia="Arial Unicode MS" w:hAnsi="Arial Unicode MS" w:cs="Arial Unicode MS"/>
          <w:b/>
          <w:bCs/>
          <w:sz w:val="20"/>
        </w:rPr>
        <w:t>Search strategy 9/2</w:t>
      </w:r>
      <w:r w:rsidR="00302262">
        <w:rPr>
          <w:rFonts w:ascii="Arial Unicode MS" w:eastAsia="Arial Unicode MS" w:hAnsi="Arial Unicode MS" w:cs="Arial Unicode MS"/>
          <w:b/>
          <w:bCs/>
          <w:sz w:val="20"/>
        </w:rPr>
        <w:t>0</w:t>
      </w:r>
      <w:r w:rsidRPr="00D06652">
        <w:rPr>
          <w:rFonts w:ascii="Arial Unicode MS" w:eastAsia="Arial Unicode MS" w:hAnsi="Arial Unicode MS" w:cs="Arial Unicode MS"/>
          <w:b/>
          <w:bCs/>
          <w:sz w:val="20"/>
        </w:rPr>
        <w:t>19 and update 3/2021</w:t>
      </w:r>
      <w:r w:rsidR="00D06652" w:rsidRPr="00D06652">
        <w:rPr>
          <w:rFonts w:ascii="Arial Unicode MS" w:eastAsia="Arial Unicode MS" w:hAnsi="Arial Unicode MS" w:cs="Arial Unicode MS"/>
          <w:b/>
          <w:bCs/>
          <w:sz w:val="20"/>
        </w:rPr>
        <w:t>; Ovid Medline, Scopus, EBM Reviews - Cochrane Database of Systematic Reviews</w:t>
      </w:r>
    </w:p>
    <w:p w14:paraId="51043BAB" w14:textId="77777777" w:rsidR="00A911AB" w:rsidRDefault="00A911AB" w:rsidP="008B1142">
      <w:pPr>
        <w:rPr>
          <w:rFonts w:ascii="Arial Unicode MS" w:eastAsia="Arial Unicode MS" w:hAnsi="Arial Unicode MS" w:cs="Arial Unicode MS"/>
          <w:sz w:val="20"/>
        </w:rPr>
      </w:pPr>
    </w:p>
    <w:p w14:paraId="008066E5" w14:textId="66EDEF5A" w:rsidR="008B1142" w:rsidRDefault="008B1142" w:rsidP="008B1142">
      <w:r>
        <w:rPr>
          <w:rFonts w:ascii="Arial Unicode MS" w:eastAsia="Arial Unicode MS" w:hAnsi="Arial Unicode MS" w:cs="Arial Unicode MS"/>
          <w:sz w:val="20"/>
        </w:rPr>
        <w:t>Database: Ovid MEDLINE(R) and Epub Ahead of Print, In-Process &amp; Other Non-Indexed Citations and Daily &lt;1946 to September 13, 2019&gt;</w:t>
      </w:r>
    </w:p>
    <w:p w14:paraId="58F8069A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E22309E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0AFE734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critically ill or intensive care or critical illness or critical care).mp. (223848)</w:t>
      </w:r>
    </w:p>
    <w:p w14:paraId="37458C82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Critical Care/ (55095)</w:t>
      </w:r>
    </w:p>
    <w:p w14:paraId="022C302C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Critical Illness/ (26495)</w:t>
      </w:r>
    </w:p>
    <w:p w14:paraId="7440AC6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severely ill.mp. (4346)</w:t>
      </w:r>
    </w:p>
    <w:p w14:paraId="7022A989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sepsis.mp. or exp SEPSIS/ (172676)</w:t>
      </w:r>
    </w:p>
    <w:p w14:paraId="7CCECD80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septic shock.mp. or exp Shock, Septic/ (32957)</w:t>
      </w:r>
    </w:p>
    <w:p w14:paraId="24AE948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SHOCK/ or shock.mp. (229372)</w:t>
      </w:r>
    </w:p>
    <w:p w14:paraId="5884973E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circulatory failure.mp. (2068)</w:t>
      </w:r>
    </w:p>
    <w:p w14:paraId="71AB190F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Intensive Care Units/ (78856)</w:t>
      </w:r>
    </w:p>
    <w:p w14:paraId="4BED5819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mergency department.mp. or exp Emergency Service, Hospital/ (116141)</w:t>
      </w:r>
    </w:p>
    <w:p w14:paraId="6B599677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trauma.mp. (252407)</w:t>
      </w:r>
    </w:p>
    <w:p w14:paraId="66EE35D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xp Trauma Centers/ (9929)</w:t>
      </w:r>
    </w:p>
    <w:p w14:paraId="5B942E14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Multiple Trauma/ (12555)</w:t>
      </w:r>
    </w:p>
    <w:p w14:paraId="5EB89F3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severe injury.mp. (3392)</w:t>
      </w:r>
    </w:p>
    <w:p w14:paraId="6BC0D4AC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xp "Wounds and Injuries"/ or severely injured.mp. (875698)</w:t>
      </w:r>
    </w:p>
    <w:p w14:paraId="5FABC690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severe burn.mp. (1741)</w:t>
      </w:r>
    </w:p>
    <w:p w14:paraId="5BED7AB9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xp Burns/ (56278)</w:t>
      </w:r>
    </w:p>
    <w:p w14:paraId="4089E113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1 or 2 or 3 or 4 or 5 or 6 or 7 or 8 or 9 or 10 or 11 or 12 or 13 or 14 or 15 or 16 or 17 (1590349)</w:t>
      </w:r>
    </w:p>
    <w:p w14:paraId="048C75E4" w14:textId="77777777" w:rsidR="008B1142" w:rsidRPr="007A21F5" w:rsidRDefault="008B1142" w:rsidP="008B1142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7A21F5">
        <w:rPr>
          <w:rFonts w:ascii="Arial Unicode MS" w:eastAsia="Arial Unicode MS" w:hAnsi="Arial Unicode MS" w:cs="Arial Unicode MS"/>
          <w:sz w:val="20"/>
          <w:lang w:val="sv-SE"/>
        </w:rPr>
        <w:t>19     beta adrenergic blocker.mp. or exp Adrenergic beta-Antagonists/ (83408)</w:t>
      </w:r>
    </w:p>
    <w:p w14:paraId="1B935318" w14:textId="77777777" w:rsidR="008B1142" w:rsidRPr="007A21F5" w:rsidRDefault="008B1142" w:rsidP="008B1142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7A21F5">
        <w:rPr>
          <w:rFonts w:ascii="Arial Unicode MS" w:eastAsia="Arial Unicode MS" w:hAnsi="Arial Unicode MS" w:cs="Arial Unicode MS"/>
          <w:sz w:val="20"/>
          <w:lang w:val="sv-SE"/>
        </w:rPr>
        <w:t>20     exp adrenergic beta-antagonists/ or exp adrenergic beta-1 receptor antagonists/ or exp adrenergic beta-2 receptor antagonists/ or exp adrenergic beta-3 receptor antagonists/ (83212)</w:t>
      </w:r>
    </w:p>
    <w:p w14:paraId="7DE77A1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landiolol.mp. (333)</w:t>
      </w:r>
    </w:p>
    <w:p w14:paraId="34438AF0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esmolol.mp. (1412)</w:t>
      </w:r>
    </w:p>
    <w:p w14:paraId="1E35F73A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propranolol.mp. or exp PROPRANOLOL/ (44555)</w:t>
      </w:r>
    </w:p>
    <w:p w14:paraId="175A1DFA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bisoprolol.mp. or exp BISOPROLOL/ (1648)</w:t>
      </w:r>
    </w:p>
    <w:p w14:paraId="773CB23E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metoprolol.mp. or exp METOPROLOL/ (8057)</w:t>
      </w:r>
    </w:p>
    <w:p w14:paraId="6E8EFE17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19 or 20 or 21 or 22 or 23 or 24 or 25 or beta blocker*.mp. (108159)</w:t>
      </w:r>
    </w:p>
    <w:p w14:paraId="7EB6A513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7     exp Multiple Organ Failure/ or organ failure.mp. (24772)</w:t>
      </w:r>
    </w:p>
    <w:p w14:paraId="3FE7B952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organ dysfunction.mp. (11701)</w:t>
      </w:r>
    </w:p>
    <w:p w14:paraId="37BD5C86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recovery.mp. (456678)</w:t>
      </w:r>
    </w:p>
    <w:p w14:paraId="7693636F" w14:textId="77777777" w:rsidR="008B1142" w:rsidRPr="00672BAD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672BAD">
        <w:rPr>
          <w:rFonts w:ascii="Arial Unicode MS" w:eastAsia="Arial Unicode MS" w:hAnsi="Arial Unicode MS" w:cs="Arial Unicode MS"/>
          <w:sz w:val="20"/>
        </w:rPr>
        <w:t>30     27 or 28 or 29 (487981)</w:t>
      </w:r>
    </w:p>
    <w:p w14:paraId="0F5A829A" w14:textId="3375C0C1" w:rsidR="008B1142" w:rsidRPr="00672BAD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672BAD">
        <w:rPr>
          <w:rFonts w:ascii="Arial Unicode MS" w:eastAsia="Arial Unicode MS" w:hAnsi="Arial Unicode MS" w:cs="Arial Unicode MS"/>
          <w:b/>
          <w:sz w:val="20"/>
        </w:rPr>
        <w:t>31</w:t>
      </w:r>
      <w:r w:rsidRPr="00672BAD">
        <w:rPr>
          <w:rFonts w:ascii="Arial Unicode MS" w:eastAsia="Arial Unicode MS" w:hAnsi="Arial Unicode MS" w:cs="Arial Unicode MS"/>
          <w:sz w:val="20"/>
        </w:rPr>
        <w:t xml:space="preserve">     18 and 26 (3508) </w:t>
      </w:r>
    </w:p>
    <w:p w14:paraId="1E51095E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>32     limit 31 to ("all adult (19 plus years)" and clinical trial, all) (233)</w:t>
      </w:r>
    </w:p>
    <w:p w14:paraId="25E11033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exp MORTALITY/ or mortality.mp. (1193477)</w:t>
      </w:r>
    </w:p>
    <w:p w14:paraId="46373F15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outcome.mp. or exp Treatment Outcome/ or exp "OUTCOME ASSESSMENT (HEALTH CARE)"/ (1859631)</w:t>
      </w:r>
    </w:p>
    <w:p w14:paraId="507BD834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exp SURVIVAL/ or survival.mp. (1168440)</w:t>
      </w:r>
    </w:p>
    <w:p w14:paraId="3A2218FC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30 or 33 or 34 or 35 (3671106)</w:t>
      </w:r>
    </w:p>
    <w:p w14:paraId="49254A12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18 and 26 and 36 (1404)</w:t>
      </w:r>
    </w:p>
    <w:p w14:paraId="36977C2A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limit 37 to ("all adult (19 plus years)" and clinical trial, all) (132)</w:t>
      </w:r>
    </w:p>
    <w:p w14:paraId="6C83391D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beta blocker*.mp. (29546)</w:t>
      </w:r>
    </w:p>
    <w:p w14:paraId="0132EFEC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limit 32 to yr="2019 -Current" (1)</w:t>
      </w:r>
    </w:p>
    <w:p w14:paraId="1A2AD0E2" w14:textId="2042DE9E" w:rsidR="008B1142" w:rsidRP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 xml:space="preserve">41     (clinical or randomized or RCT).af. (5813862) </w:t>
      </w:r>
    </w:p>
    <w:p w14:paraId="779C1EA7" w14:textId="77777777" w:rsidR="008B1142" w:rsidRP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>42     31 and 41 (1399)</w:t>
      </w:r>
    </w:p>
    <w:p w14:paraId="3B50ECFC" w14:textId="40631051" w:rsidR="008B1142" w:rsidRP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 xml:space="preserve">43     (adult* or aged or elderly).af. (7792055) </w:t>
      </w:r>
    </w:p>
    <w:p w14:paraId="2AA0489B" w14:textId="77777777" w:rsidR="008B1142" w:rsidRP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 xml:space="preserve">44     42 and 43 (794) </w:t>
      </w:r>
    </w:p>
    <w:p w14:paraId="620E199B" w14:textId="77777777" w:rsidR="008B1142" w:rsidRDefault="008B1142" w:rsidP="008B1142">
      <w:pPr>
        <w:rPr>
          <w:rFonts w:ascii="Arial Unicode MS" w:eastAsia="Arial Unicode MS" w:hAnsi="Arial Unicode MS" w:cs="Arial Unicode MS"/>
          <w:sz w:val="20"/>
        </w:rPr>
      </w:pPr>
      <w:r w:rsidRPr="008B1142">
        <w:rPr>
          <w:rFonts w:ascii="Arial Unicode MS" w:eastAsia="Arial Unicode MS" w:hAnsi="Arial Unicode MS" w:cs="Arial Unicode MS"/>
          <w:sz w:val="20"/>
        </w:rPr>
        <w:t>45     limit 44 to yr="2019 -Current" (8)</w:t>
      </w:r>
    </w:p>
    <w:p w14:paraId="51F92B18" w14:textId="453E7BB9" w:rsidR="008B1142" w:rsidRDefault="008B1142" w:rsidP="008B1142">
      <w:pPr>
        <w:pBdr>
          <w:bottom w:val="single" w:sz="12" w:space="1" w:color="auto"/>
        </w:pBdr>
        <w:rPr>
          <w:rFonts w:ascii="Arial Unicode MS" w:eastAsia="Arial Unicode MS" w:hAnsi="Arial Unicode MS" w:cs="Arial Unicode MS"/>
          <w:sz w:val="20"/>
        </w:rPr>
      </w:pPr>
    </w:p>
    <w:p w14:paraId="674EBF01" w14:textId="77777777" w:rsidR="00A911AB" w:rsidRDefault="00A911AB" w:rsidP="008B1142">
      <w:pPr>
        <w:rPr>
          <w:rFonts w:ascii="Arial Unicode MS" w:eastAsia="Arial Unicode MS" w:hAnsi="Arial Unicode MS" w:cs="Arial Unicode MS"/>
          <w:sz w:val="20"/>
        </w:rPr>
      </w:pPr>
    </w:p>
    <w:p w14:paraId="616A9CBB" w14:textId="77777777" w:rsidR="00A911AB" w:rsidRDefault="00A911AB" w:rsidP="008B1142">
      <w:pPr>
        <w:rPr>
          <w:rFonts w:ascii="Arial Unicode MS" w:eastAsia="Arial Unicode MS" w:hAnsi="Arial Unicode MS" w:cs="Arial Unicode MS"/>
          <w:sz w:val="20"/>
        </w:rPr>
      </w:pPr>
    </w:p>
    <w:p w14:paraId="63B1977E" w14:textId="1DAA2D09" w:rsidR="00A911AB" w:rsidRDefault="00A911AB" w:rsidP="00A911AB">
      <w:pPr>
        <w:rPr>
          <w:b/>
        </w:rPr>
      </w:pPr>
      <w:r>
        <w:rPr>
          <w:b/>
        </w:rPr>
        <w:t>SCOPUS</w:t>
      </w:r>
    </w:p>
    <w:p w14:paraId="2F0DAAD8" w14:textId="77777777" w:rsidR="00A911AB" w:rsidRDefault="00A911AB" w:rsidP="00A911AB">
      <w:pPr>
        <w:rPr>
          <w:b/>
        </w:rPr>
      </w:pPr>
      <w:r w:rsidRPr="00373D20">
        <w:rPr>
          <w:b/>
        </w:rPr>
        <w:t xml:space="preserve">( ( TITLE-ABS-KEY ( "critically ill"  OR  "intensive care"  OR  "critical illness"  OR  "critical care" ) )  AND  ( ( TITLE-ABS-KEY ( "beta adrenergic blocker"  OR  "beta blocker" )  OR  TITLE-ABS-KEY ( esmolol  OR  landiolol  OR  bisoprolol  OR  metoprolol  OR  labetalol ) ) )  AND  ( TITLE-ABS-KEY ( randomized  OR  rct ) ) )  AND NOT  ( TITLE-ABS-KEY ( children  OR  animal ) )  </w:t>
      </w:r>
      <w:r>
        <w:rPr>
          <w:b/>
        </w:rPr>
        <w:t xml:space="preserve"> </w:t>
      </w:r>
    </w:p>
    <w:p w14:paraId="3A5FF3CA" w14:textId="77777777" w:rsidR="00A911AB" w:rsidRDefault="00A911AB" w:rsidP="00A911AB">
      <w:pPr>
        <w:rPr>
          <w:b/>
        </w:rPr>
      </w:pPr>
    </w:p>
    <w:p w14:paraId="0E1865A0" w14:textId="77777777" w:rsidR="00A911AB" w:rsidRDefault="00A911AB" w:rsidP="00A911AB">
      <w:pPr>
        <w:rPr>
          <w:b/>
        </w:rPr>
      </w:pPr>
      <w:r w:rsidRPr="00A911AB">
        <w:rPr>
          <w:b/>
        </w:rPr>
        <w:t>215 references</w:t>
      </w:r>
    </w:p>
    <w:p w14:paraId="58FF6B6A" w14:textId="28118EC5" w:rsidR="00A911AB" w:rsidRDefault="00A911AB" w:rsidP="00A911AB">
      <w:pPr>
        <w:pBdr>
          <w:bottom w:val="single" w:sz="12" w:space="1" w:color="auto"/>
        </w:pBdr>
        <w:rPr>
          <w:b/>
        </w:rPr>
      </w:pPr>
    </w:p>
    <w:p w14:paraId="7C3F5D38" w14:textId="77777777" w:rsidR="00A911AB" w:rsidRDefault="00A911AB" w:rsidP="00A911AB">
      <w:pPr>
        <w:rPr>
          <w:b/>
        </w:rPr>
      </w:pPr>
    </w:p>
    <w:p w14:paraId="7F1C4116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</w:p>
    <w:p w14:paraId="79F9F747" w14:textId="77777777" w:rsidR="00A911AB" w:rsidRPr="004213A4" w:rsidRDefault="00A911AB" w:rsidP="00A911AB">
      <w:r w:rsidRPr="00A911AB">
        <w:rPr>
          <w:rFonts w:ascii="Arial Unicode MS" w:eastAsia="Arial Unicode MS" w:hAnsi="Arial Unicode MS" w:cs="Arial Unicode MS"/>
          <w:b/>
          <w:bCs/>
          <w:sz w:val="20"/>
        </w:rPr>
        <w:t>Database: EBM Reviews - Cochrane Database of Systematic Reviews</w:t>
      </w:r>
      <w:r w:rsidRPr="004213A4">
        <w:rPr>
          <w:rFonts w:ascii="Arial Unicode MS" w:eastAsia="Arial Unicode MS" w:hAnsi="Arial Unicode MS" w:cs="Arial Unicode MS"/>
          <w:sz w:val="20"/>
        </w:rPr>
        <w:t xml:space="preserve"> &lt;2005 to September 5, 2019&gt;, EBM Reviews - ACP Journal Club &lt;1991 to August 2019&gt;, EBM Reviews - Database of Abstracts of Reviews of Effects &lt;1st Quarter 2016&gt;, EBM Reviews - Cochrane Clinical Answers &lt;August 2019&gt;, EBM Reviews - Cochrane Central Register of Controlled Trials &lt;August 2019&gt;, </w:t>
      </w:r>
      <w:r w:rsidRPr="004213A4">
        <w:rPr>
          <w:rFonts w:ascii="Arial Unicode MS" w:eastAsia="Arial Unicode MS" w:hAnsi="Arial Unicode MS" w:cs="Arial Unicode MS"/>
          <w:sz w:val="20"/>
        </w:rPr>
        <w:lastRenderedPageBreak/>
        <w:t>EBM Reviews - Cochrane Methodology Register &lt;3rd Quarter 2012&gt;, EBM Reviews - Health Technology Assessment &lt;4th Quarter 2016&gt;, EBM Reviews - NHS Economic Evaluation Database &lt;1st Quarter 2016&gt;</w:t>
      </w:r>
    </w:p>
    <w:p w14:paraId="05905C9A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Search Strategy:</w:t>
      </w:r>
    </w:p>
    <w:p w14:paraId="0E3D3286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CC80975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4213A4">
        <w:rPr>
          <w:rFonts w:ascii="Arial Unicode MS" w:eastAsia="Arial Unicode MS" w:hAnsi="Arial Unicode MS" w:cs="Arial Unicode MS"/>
          <w:sz w:val="20"/>
        </w:rPr>
        <w:t xml:space="preserve">1     (critically ill or intensive care or critical illness or critical care).ti,ot,ab,kw,ct,sh,hw. </w:t>
      </w:r>
      <w:r w:rsidRPr="004213A4">
        <w:rPr>
          <w:rFonts w:ascii="Arial Unicode MS" w:eastAsia="Arial Unicode MS" w:hAnsi="Arial Unicode MS" w:cs="Arial Unicode MS"/>
          <w:sz w:val="20"/>
          <w:lang w:val="sv-SE"/>
        </w:rPr>
        <w:t>(27839)</w:t>
      </w:r>
    </w:p>
    <w:p w14:paraId="011FB1FD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4213A4">
        <w:rPr>
          <w:rFonts w:ascii="Arial Unicode MS" w:eastAsia="Arial Unicode MS" w:hAnsi="Arial Unicode MS" w:cs="Arial Unicode MS"/>
          <w:sz w:val="20"/>
          <w:lang w:val="sv-SE"/>
        </w:rPr>
        <w:t>2     (beta adrenergic blocker or beta blocker*).ti,ot,ab,kw,ct,sh,hw. (7366)</w:t>
      </w:r>
    </w:p>
    <w:p w14:paraId="37FBDA47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4213A4">
        <w:rPr>
          <w:rFonts w:ascii="Arial Unicode MS" w:eastAsia="Arial Unicode MS" w:hAnsi="Arial Unicode MS" w:cs="Arial Unicode MS"/>
          <w:sz w:val="20"/>
          <w:lang w:val="sv-SE"/>
        </w:rPr>
        <w:t>3     landiolol.ti,ot,ab,kw,ct,sh,hw. (168)</w:t>
      </w:r>
    </w:p>
    <w:p w14:paraId="53F1A571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4213A4">
        <w:rPr>
          <w:rFonts w:ascii="Arial Unicode MS" w:eastAsia="Arial Unicode MS" w:hAnsi="Arial Unicode MS" w:cs="Arial Unicode MS"/>
          <w:sz w:val="20"/>
          <w:lang w:val="sv-SE"/>
        </w:rPr>
        <w:t>4     esmolol.ti,ot,ab,kw,ct,sh,hw. (693)</w:t>
      </w:r>
    </w:p>
    <w:p w14:paraId="7864C893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4213A4">
        <w:rPr>
          <w:rFonts w:ascii="Arial Unicode MS" w:eastAsia="Arial Unicode MS" w:hAnsi="Arial Unicode MS" w:cs="Arial Unicode MS"/>
          <w:sz w:val="20"/>
          <w:lang w:val="sv-SE"/>
        </w:rPr>
        <w:t>5     labetalol.ti,ot,ab,kw,ct,sh,hw. (746)</w:t>
      </w:r>
    </w:p>
    <w:p w14:paraId="4D6F9827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  <w:lang w:val="sv-SE"/>
        </w:rPr>
        <w:t xml:space="preserve">6     bisoprolol.ti,ot,ab,kw,ct,sh,hw. </w:t>
      </w:r>
      <w:r w:rsidRPr="004213A4">
        <w:rPr>
          <w:rFonts w:ascii="Arial Unicode MS" w:eastAsia="Arial Unicode MS" w:hAnsi="Arial Unicode MS" w:cs="Arial Unicode MS"/>
          <w:sz w:val="20"/>
        </w:rPr>
        <w:t>(967)</w:t>
      </w:r>
    </w:p>
    <w:p w14:paraId="4D2CE79C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7     metoprolol.ti,ot,ab,kw,ct,sh,hw. (3115)</w:t>
      </w:r>
    </w:p>
    <w:p w14:paraId="4EBE2489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8     or/2-7 (11296)</w:t>
      </w:r>
    </w:p>
    <w:p w14:paraId="6F8C85F1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9     1 and 8 (168)</w:t>
      </w:r>
    </w:p>
    <w:p w14:paraId="7CFB5726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4213A4">
        <w:rPr>
          <w:rFonts w:ascii="Arial Unicode MS" w:eastAsia="Arial Unicode MS" w:hAnsi="Arial Unicode MS" w:cs="Arial Unicode MS"/>
          <w:sz w:val="20"/>
        </w:rPr>
        <w:t>10     (RCT or randomized).ti,ot,ab,kw,ct,sh,hw. (816843)</w:t>
      </w:r>
    </w:p>
    <w:p w14:paraId="514B3C86" w14:textId="77777777" w:rsidR="00A911AB" w:rsidRPr="00831DD3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1     9 and 10 (121)</w:t>
      </w:r>
    </w:p>
    <w:p w14:paraId="4E5DB3ED" w14:textId="77777777" w:rsidR="00A911AB" w:rsidRPr="00831DD3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2     children.ti,ot,ab,kw,ct,sh,hw. (97694)</w:t>
      </w:r>
    </w:p>
    <w:p w14:paraId="7BCC5D5E" w14:textId="77777777" w:rsidR="00A911AB" w:rsidRPr="00831DD3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3     animal.ti,ot,ab,kw,ct,sh,hw. (19429)</w:t>
      </w:r>
    </w:p>
    <w:p w14:paraId="6A26C9EB" w14:textId="77777777" w:rsidR="00A911AB" w:rsidRPr="00831DD3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4     12 or 13 (116146)</w:t>
      </w:r>
    </w:p>
    <w:p w14:paraId="6D1D366D" w14:textId="77777777" w:rsidR="00A911AB" w:rsidRPr="00831DD3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5     11 not 14 (117) children and animals removed</w:t>
      </w:r>
    </w:p>
    <w:p w14:paraId="14BDEFAF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831DD3">
        <w:rPr>
          <w:rFonts w:ascii="Arial Unicode MS" w:eastAsia="Arial Unicode MS" w:hAnsi="Arial Unicode MS" w:cs="Arial Unicode MS"/>
          <w:sz w:val="20"/>
        </w:rPr>
        <w:t>16     remove duplicates from 15 (109)</w:t>
      </w:r>
    </w:p>
    <w:p w14:paraId="55A0B842" w14:textId="77777777" w:rsidR="00A911AB" w:rsidRPr="004213A4" w:rsidRDefault="00A911AB" w:rsidP="00A911AB">
      <w:pPr>
        <w:rPr>
          <w:rFonts w:ascii="Arial Unicode MS" w:eastAsia="Arial Unicode MS" w:hAnsi="Arial Unicode MS" w:cs="Arial Unicode MS"/>
          <w:sz w:val="20"/>
        </w:rPr>
      </w:pPr>
    </w:p>
    <w:p w14:paraId="11C991D9" w14:textId="77777777" w:rsidR="00A911AB" w:rsidRPr="00FF1F37" w:rsidRDefault="00A911AB" w:rsidP="00A911AB">
      <w:pPr>
        <w:rPr>
          <w:rFonts w:ascii="Arial Unicode MS" w:eastAsia="Arial Unicode MS" w:hAnsi="Arial Unicode MS" w:cs="Arial Unicode MS"/>
          <w:sz w:val="20"/>
        </w:rPr>
      </w:pPr>
      <w:r w:rsidRPr="00FF1F3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7209E97" w14:textId="72678B68" w:rsidR="00831DD3" w:rsidRDefault="00831DD3">
      <w:pPr>
        <w:pBdr>
          <w:bottom w:val="single" w:sz="12" w:space="1" w:color="auto"/>
        </w:pBdr>
      </w:pPr>
    </w:p>
    <w:p w14:paraId="11641653" w14:textId="77777777" w:rsidR="0037460A" w:rsidRDefault="0037460A"/>
    <w:p w14:paraId="2A25B2B2" w14:textId="0345281D" w:rsidR="0037460A" w:rsidRDefault="0037460A"/>
    <w:p w14:paraId="0F20A506" w14:textId="77777777" w:rsidR="0037460A" w:rsidRDefault="0037460A"/>
    <w:p w14:paraId="13C706CD" w14:textId="77777777" w:rsidR="0037460A" w:rsidRDefault="0037460A" w:rsidP="0037460A">
      <w:r>
        <w:rPr>
          <w:rFonts w:ascii="Arial Unicode MS" w:eastAsia="Arial Unicode MS" w:hAnsi="Arial Unicode MS" w:cs="Arial Unicode MS"/>
          <w:sz w:val="20"/>
        </w:rPr>
        <w:t>Database: Ovid MEDLINE(R) and Epub Ahead of Print, In-Process, In-Data-Review &amp; Other Non-Indexed Citations and Daily &lt;1946 to March 04, 2021&gt;</w:t>
      </w:r>
    </w:p>
    <w:p w14:paraId="555C92C1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B76DD5D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A171E29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critically ill or intensive care or critical illness or critical care).mp. (255749)</w:t>
      </w:r>
    </w:p>
    <w:p w14:paraId="63ED01E1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Critical Care/ (59822)</w:t>
      </w:r>
    </w:p>
    <w:p w14:paraId="166DFFAA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     exp Critical Illness/ (31131)</w:t>
      </w:r>
    </w:p>
    <w:p w14:paraId="14F5D7F4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     severely ill.mp. (4892)</w:t>
      </w:r>
    </w:p>
    <w:p w14:paraId="366A7226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5     sepsis.mp. or exp SEPSIS/ (187128)</w:t>
      </w:r>
    </w:p>
    <w:p w14:paraId="2CA9F2B9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6     septic shock.mp. or exp Shock, Septic/ (35867)</w:t>
      </w:r>
    </w:p>
    <w:p w14:paraId="0ED171A9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lastRenderedPageBreak/>
        <w:t>7     exp SHOCK/ or shock.mp. (247113)</w:t>
      </w:r>
    </w:p>
    <w:p w14:paraId="14021AB1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8     circulatory failure.mp. (2221)</w:t>
      </w:r>
    </w:p>
    <w:p w14:paraId="2FC6B7EB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9     exp Intensive Care Units/ (88831)</w:t>
      </w:r>
    </w:p>
    <w:p w14:paraId="758A6E03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0     emergency department.mp. or exp Emergency Service, Hospital/ (133875)</w:t>
      </w:r>
    </w:p>
    <w:p w14:paraId="5AAB5968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1     trauma.mp. (276977)</w:t>
      </w:r>
    </w:p>
    <w:p w14:paraId="7A91CF68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2     exp Trauma Centers/ (11123)</w:t>
      </w:r>
    </w:p>
    <w:p w14:paraId="46CEC6D0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3     exp Multiple Trauma/ (13028)</w:t>
      </w:r>
    </w:p>
    <w:p w14:paraId="05ADE11F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4     severe injury.mp. (3693)</w:t>
      </w:r>
    </w:p>
    <w:p w14:paraId="7AA227A4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5     exp "Wounds and Injuries"/ or severely injured.mp. (924243)</w:t>
      </w:r>
    </w:p>
    <w:p w14:paraId="39D7C66C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6     severe burn.mp. (1916)</w:t>
      </w:r>
    </w:p>
    <w:p w14:paraId="25E40337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7     exp Burns/ (58317)</w:t>
      </w:r>
    </w:p>
    <w:p w14:paraId="375C10A0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18     1 or 2 or 3 or 4 or 5 or 6 or 7 or 8 or 9 or 10 or 11 or 12 or 13 or 14 or 15 or 16 or 17 (1720488)</w:t>
      </w:r>
    </w:p>
    <w:p w14:paraId="61F69414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37460A">
        <w:rPr>
          <w:rFonts w:ascii="Arial Unicode MS" w:eastAsia="Arial Unicode MS" w:hAnsi="Arial Unicode MS" w:cs="Arial Unicode MS"/>
          <w:sz w:val="20"/>
          <w:lang w:val="sv-SE"/>
        </w:rPr>
        <w:t>19     beta adrenergic blocker.mp. or exp Adrenergic beta-Antagonists/ (84985)</w:t>
      </w:r>
    </w:p>
    <w:p w14:paraId="4B9BA7D2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  <w:lang w:val="sv-SE"/>
        </w:rPr>
      </w:pPr>
      <w:r w:rsidRPr="0037460A">
        <w:rPr>
          <w:rFonts w:ascii="Arial Unicode MS" w:eastAsia="Arial Unicode MS" w:hAnsi="Arial Unicode MS" w:cs="Arial Unicode MS"/>
          <w:sz w:val="20"/>
          <w:lang w:val="sv-SE"/>
        </w:rPr>
        <w:t>20     exp adrenergic beta-antagonists/ or exp adrenergic beta-1 receptor antagonists/ or exp adrenergic beta-2 receptor antagonists/ or exp adrenergic beta-3 receptor antagonists/ (84777)</w:t>
      </w:r>
    </w:p>
    <w:p w14:paraId="2D81F3FD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1     landiolol.mp. (365)</w:t>
      </w:r>
    </w:p>
    <w:p w14:paraId="6D79FC6F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2     esmolol.mp. (1487)</w:t>
      </w:r>
    </w:p>
    <w:p w14:paraId="7BD6321F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3     propranolol.mp. or exp PROPRANOLOL/ (45351)</w:t>
      </w:r>
    </w:p>
    <w:p w14:paraId="634DBC95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4     bisoprolol.mp. or exp BISOPROLOL/ (1784)</w:t>
      </w:r>
    </w:p>
    <w:p w14:paraId="38487A91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5     metoprolol.mp. or exp METOPROLOL/ (8413)</w:t>
      </w:r>
    </w:p>
    <w:p w14:paraId="4F92EFBB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6     19 or 20 or 21 or 22 or 23 or 24 or 25 or beta blocker*.mp. (111389)</w:t>
      </w:r>
    </w:p>
    <w:p w14:paraId="5303B7B8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7     exp Multiple Organ Failure/ or organ failure.mp. (28076)</w:t>
      </w:r>
    </w:p>
    <w:p w14:paraId="50ABDF11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8     organ dysfunction.mp. (13860)</w:t>
      </w:r>
    </w:p>
    <w:p w14:paraId="6C99651E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29     recovery.mp. (504749)</w:t>
      </w:r>
    </w:p>
    <w:p w14:paraId="53C916D9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0     27 or 28 or 29 (540635)</w:t>
      </w:r>
    </w:p>
    <w:p w14:paraId="647E72D9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1     18 and 26 (3821)</w:t>
      </w:r>
    </w:p>
    <w:p w14:paraId="6208DDE0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2     limit 31 to ("all adult (19 plus years)" and clinical trial, all) (242)</w:t>
      </w:r>
    </w:p>
    <w:p w14:paraId="0934BB90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3     exp MORTALITY/ or mortality.mp. (1323489)</w:t>
      </w:r>
    </w:p>
    <w:p w14:paraId="470C26FA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4     outcome.mp. or exp Treatment Outcome/ or exp "OUTCOME ASSESSMENT (HEALTH CARE)"/ (2064721)</w:t>
      </w:r>
    </w:p>
    <w:p w14:paraId="38403058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5     exp SURVIVAL/ or survival.mp. (1295737)</w:t>
      </w:r>
    </w:p>
    <w:p w14:paraId="118B6C8C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6     30 or 33 or 34 or 35 (4071629)</w:t>
      </w:r>
    </w:p>
    <w:p w14:paraId="2CD002C3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7     18 and 26 and 36 (1564)</w:t>
      </w:r>
    </w:p>
    <w:p w14:paraId="4306CCC1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8     limit 37 to ("all adult (19 plus years)" and clinical trial, all) (138)</w:t>
      </w:r>
    </w:p>
    <w:p w14:paraId="76E9E0C0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39     limit 32 to yr="2019 -Current" (10)</w:t>
      </w:r>
    </w:p>
    <w:p w14:paraId="05602163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0     (clinical or randomized or RCT).af. (6438626)</w:t>
      </w:r>
    </w:p>
    <w:p w14:paraId="53ED7B5A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lastRenderedPageBreak/>
        <w:t>41     31 and 40 (1558)</w:t>
      </w:r>
    </w:p>
    <w:p w14:paraId="58A201DD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2     (adult* or aged or elderly).af. (8346473)</w:t>
      </w:r>
    </w:p>
    <w:p w14:paraId="5A2E50C7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3     41 and 42 (867)</w:t>
      </w:r>
    </w:p>
    <w:p w14:paraId="3DDDC5CC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4     limit 43 to yr="2019 -Current" (83)</w:t>
      </w:r>
    </w:p>
    <w:p w14:paraId="7FFA0556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5     (201909* or 201910* or 201911* or 201912*).ed. (349829)</w:t>
      </w:r>
    </w:p>
    <w:p w14:paraId="35ABB977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6     limit 43 to yr="2020 -Current" (48)</w:t>
      </w:r>
    </w:p>
    <w:p w14:paraId="17F6E293" w14:textId="77777777" w:rsidR="0037460A" w:rsidRP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7     43 and 45 (6)</w:t>
      </w:r>
    </w:p>
    <w:p w14:paraId="755EDACB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 w:rsidRPr="0037460A">
        <w:rPr>
          <w:rFonts w:ascii="Arial Unicode MS" w:eastAsia="Arial Unicode MS" w:hAnsi="Arial Unicode MS" w:cs="Arial Unicode MS"/>
          <w:sz w:val="20"/>
        </w:rPr>
        <w:t>48     46 or 47 (54)</w:t>
      </w:r>
    </w:p>
    <w:p w14:paraId="52FCA331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</w:p>
    <w:p w14:paraId="410D7BF9" w14:textId="77777777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D59CBE2" w14:textId="77777777" w:rsidR="0037460A" w:rsidRDefault="0037460A" w:rsidP="0037460A">
      <w:pPr>
        <w:pBdr>
          <w:bottom w:val="single" w:sz="12" w:space="1" w:color="auto"/>
        </w:pBdr>
        <w:rPr>
          <w:rFonts w:ascii="Arial Unicode MS" w:eastAsia="Arial Unicode MS" w:hAnsi="Arial Unicode MS" w:cs="Arial Unicode MS"/>
          <w:sz w:val="20"/>
        </w:rPr>
      </w:pPr>
    </w:p>
    <w:p w14:paraId="5DA0554D" w14:textId="6AF54FC0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</w:p>
    <w:p w14:paraId="60015E5A" w14:textId="2F8D8839" w:rsidR="0037460A" w:rsidRDefault="0037460A" w:rsidP="0037460A">
      <w:pPr>
        <w:rPr>
          <w:rFonts w:ascii="Arial Unicode MS" w:eastAsia="Arial Unicode MS" w:hAnsi="Arial Unicode MS" w:cs="Arial Unicode MS"/>
          <w:sz w:val="20"/>
        </w:rPr>
      </w:pPr>
    </w:p>
    <w:p w14:paraId="5DE53C1B" w14:textId="77777777" w:rsidR="003A25A5" w:rsidRDefault="003A25A5" w:rsidP="003A25A5">
      <w:r>
        <w:rPr>
          <w:rFonts w:ascii="Arial Unicode MS" w:eastAsia="Arial Unicode MS" w:hAnsi="Arial Unicode MS" w:cs="Arial Unicode MS"/>
          <w:sz w:val="20"/>
        </w:rPr>
        <w:t>Database: EBM Reviews - Cochrane Database of Systematic Reviews &lt;2005 to March 3, 2021&gt;, EBM Reviews - ACP Journal Club &lt;1991 to February 2021&gt;, EBM Reviews - Database of Abstracts of Reviews of Effects &lt;1st Quarter 2016&gt;, EBM Reviews - Cochrane Clinical Answers &lt;February 2021&gt;, EBM Reviews - Cochrane Central Register of Controlled Trials &lt;February 2021&gt;, EBM Reviews - Cochrane Methodology Register &lt;3rd Quarter 2012&gt;, EBM Reviews - Health Technology Assessment &lt;4th Quarter 2016&gt;, EBM Reviews - NHS Economic Evaluation Database &lt;1st Quarter 2016&gt;</w:t>
      </w:r>
    </w:p>
    <w:p w14:paraId="3E3FBEFC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E8EA7F5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1CE36C0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critically ill or intensive care or critical illness or critical care).ti,ot,ab,kw,ct,sh,hw. (33417)</w:t>
      </w:r>
    </w:p>
    <w:p w14:paraId="4F1727EF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beta adrenergic blocker or beta blocker*).ti,ot,ab,kw,ct,sh,hw. (7902)</w:t>
      </w:r>
    </w:p>
    <w:p w14:paraId="4663E0E7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landiolol.ti,ot,ab,kw,ct,sh,hw. (191)</w:t>
      </w:r>
    </w:p>
    <w:p w14:paraId="00B7D909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esmolol.ti,ot,ab,kw,ct,sh,hw. (784)</w:t>
      </w:r>
    </w:p>
    <w:p w14:paraId="280DDCF4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labetalol.ti,ot,ab,kw,ct,sh,hw. (840)</w:t>
      </w:r>
    </w:p>
    <w:p w14:paraId="36E23656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bisoprolol.ti,ot,ab,kw,ct,sh,hw. (1048)</w:t>
      </w:r>
    </w:p>
    <w:p w14:paraId="1F4B6157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metoprolol.ti,ot,ab,kw,ct,sh,hw. (3245)</w:t>
      </w:r>
    </w:p>
    <w:p w14:paraId="29E20B8B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or/2-7 (12131)</w:t>
      </w:r>
    </w:p>
    <w:p w14:paraId="5FE18B2B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1 and 8 (202)</w:t>
      </w:r>
    </w:p>
    <w:p w14:paraId="6AA4C8E2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RCT or randomized).ti,ot,ab,kw,ct,sh,hw. (981735)</w:t>
      </w:r>
    </w:p>
    <w:p w14:paraId="4EBB8541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9 and 10 (146)</w:t>
      </w:r>
    </w:p>
    <w:p w14:paraId="0AF3F1D2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children.ti,ot,ab,kw,ct,sh,hw. (113401)</w:t>
      </w:r>
    </w:p>
    <w:p w14:paraId="4B90CBA5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animal.ti,ot,ab,kw,ct,sh,hw. (21896)</w:t>
      </w:r>
    </w:p>
    <w:p w14:paraId="0CE1684A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12 or 13 (134124)</w:t>
      </w:r>
    </w:p>
    <w:p w14:paraId="3E6A8F36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1 not 14 (139)</w:t>
      </w:r>
    </w:p>
    <w:p w14:paraId="1904EA87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6     remove duplicates from 15 (131)</w:t>
      </w:r>
    </w:p>
    <w:p w14:paraId="6CA603B3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limit 16 to yr="2019 -Current" [Limit not valid in DARE; records were retained] (20)</w:t>
      </w:r>
    </w:p>
    <w:p w14:paraId="37E8CEE2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</w:p>
    <w:p w14:paraId="79557A75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F47C9D9" w14:textId="77777777" w:rsidR="003A25A5" w:rsidRDefault="003A25A5" w:rsidP="003A25A5">
      <w:pPr>
        <w:rPr>
          <w:rFonts w:ascii="Arial Unicode MS" w:eastAsia="Arial Unicode MS" w:hAnsi="Arial Unicode MS" w:cs="Arial Unicode MS"/>
          <w:sz w:val="20"/>
        </w:rPr>
      </w:pPr>
    </w:p>
    <w:p w14:paraId="63AFD144" w14:textId="01D0BD68" w:rsidR="0037460A" w:rsidRDefault="003A25A5" w:rsidP="0037460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COPUS </w:t>
      </w:r>
      <w:r w:rsidR="001E709B">
        <w:rPr>
          <w:rFonts w:ascii="Arial Unicode MS" w:eastAsia="Arial Unicode MS" w:hAnsi="Arial Unicode MS" w:cs="Arial Unicode MS"/>
          <w:sz w:val="20"/>
        </w:rPr>
        <w:t>UPDATE</w:t>
      </w:r>
      <w:r w:rsidR="004212A3">
        <w:rPr>
          <w:rFonts w:ascii="Arial Unicode MS" w:eastAsia="Arial Unicode MS" w:hAnsi="Arial Unicode MS" w:cs="Arial Unicode MS"/>
          <w:sz w:val="20"/>
        </w:rPr>
        <w:t xml:space="preserve"> March 3</w:t>
      </w:r>
      <w:r w:rsidR="00110F6B">
        <w:rPr>
          <w:rFonts w:ascii="Arial Unicode MS" w:eastAsia="Arial Unicode MS" w:hAnsi="Arial Unicode MS" w:cs="Arial Unicode MS"/>
          <w:sz w:val="20"/>
        </w:rPr>
        <w:t>,</w:t>
      </w:r>
      <w:r w:rsidR="004212A3">
        <w:rPr>
          <w:rFonts w:ascii="Arial Unicode MS" w:eastAsia="Arial Unicode MS" w:hAnsi="Arial Unicode MS" w:cs="Arial Unicode MS"/>
          <w:sz w:val="20"/>
        </w:rPr>
        <w:t xml:space="preserve"> 2021</w:t>
      </w:r>
    </w:p>
    <w:p w14:paraId="1B9990A1" w14:textId="752FD324" w:rsidR="00831DD3" w:rsidRDefault="00831DD3"/>
    <w:p w14:paraId="04113C96" w14:textId="7D94F413" w:rsidR="00672BAD" w:rsidRPr="00672BAD" w:rsidRDefault="00672BAD" w:rsidP="00672BAD">
      <w:pPr>
        <w:rPr>
          <w:rFonts w:ascii="Calibri" w:hAnsi="Calibri" w:cs="Calibri"/>
          <w:color w:val="000000"/>
          <w:sz w:val="22"/>
          <w:szCs w:val="22"/>
          <w:lang w:eastAsia="fi-FI"/>
        </w:rPr>
      </w:pPr>
      <w:r w:rsidRPr="00672BAD">
        <w:rPr>
          <w:rFonts w:ascii="Calibri" w:hAnsi="Calibri" w:cs="Calibri"/>
          <w:color w:val="000000"/>
          <w:sz w:val="22"/>
          <w:szCs w:val="22"/>
          <w:lang w:eastAsia="fi-FI"/>
        </w:rPr>
        <w:br/>
        <w:t>( ( TITLE-ABS-KEY ( "critically ill"  OR  "intensive care"  OR  "critical illness"  OR  "critical care" ) )  AND  ( ( TITLE-ABS-KEY ( "beta adrenergic blocker"  OR  "beta blocker" )  OR  TITLE-ABS-KEY ( esmolol  OR  landiolol  OR  bisoprolol  OR  metoprolol  OR  labetalol ) ) )  AND  ( TITLE-ABS-KEY ( randomized  OR  rct ) ) )  AND NOT  ( TITLE-ABS-KEY ( children  OR  animal ) )  </w:t>
      </w:r>
    </w:p>
    <w:p w14:paraId="244DEAAF" w14:textId="77777777" w:rsidR="00672BAD" w:rsidRPr="00672BAD" w:rsidRDefault="00672BAD" w:rsidP="00672BAD">
      <w:pPr>
        <w:rPr>
          <w:rFonts w:ascii="Calibri" w:hAnsi="Calibri" w:cs="Calibri"/>
          <w:color w:val="000000"/>
          <w:sz w:val="22"/>
          <w:szCs w:val="22"/>
          <w:lang w:eastAsia="fi-FI"/>
        </w:rPr>
      </w:pPr>
      <w:r w:rsidRPr="00672BAD">
        <w:rPr>
          <w:rFonts w:ascii="Calibri" w:hAnsi="Calibri" w:cs="Calibri"/>
          <w:color w:val="000000"/>
          <w:sz w:val="22"/>
          <w:szCs w:val="22"/>
          <w:lang w:eastAsia="fi-FI"/>
        </w:rPr>
        <w:t> </w:t>
      </w:r>
    </w:p>
    <w:p w14:paraId="46C3F102" w14:textId="77777777" w:rsidR="00672BAD" w:rsidRDefault="00672BAD"/>
    <w:sectPr w:rsidR="00672BAD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39481" w14:textId="77777777" w:rsidR="00EF0469" w:rsidRDefault="00EF0469">
      <w:r>
        <w:separator/>
      </w:r>
    </w:p>
  </w:endnote>
  <w:endnote w:type="continuationSeparator" w:id="0">
    <w:p w14:paraId="2E775184" w14:textId="77777777" w:rsidR="00EF0469" w:rsidRDefault="00EF0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7251D" w14:textId="77777777" w:rsidR="00715368" w:rsidRDefault="001E709B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3D22C9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AD061" w14:textId="77777777" w:rsidR="00EF0469" w:rsidRDefault="00EF0469">
      <w:r>
        <w:separator/>
      </w:r>
    </w:p>
  </w:footnote>
  <w:footnote w:type="continuationSeparator" w:id="0">
    <w:p w14:paraId="51861C13" w14:textId="77777777" w:rsidR="00EF0469" w:rsidRDefault="00EF0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E2C"/>
    <w:rsid w:val="000D74F5"/>
    <w:rsid w:val="00110F6B"/>
    <w:rsid w:val="00185C48"/>
    <w:rsid w:val="001B5A0D"/>
    <w:rsid w:val="001E709B"/>
    <w:rsid w:val="001F69CA"/>
    <w:rsid w:val="00234C66"/>
    <w:rsid w:val="00241F98"/>
    <w:rsid w:val="00275DBD"/>
    <w:rsid w:val="00302262"/>
    <w:rsid w:val="00333AB8"/>
    <w:rsid w:val="0037460A"/>
    <w:rsid w:val="003A25A5"/>
    <w:rsid w:val="003D22C9"/>
    <w:rsid w:val="004212A3"/>
    <w:rsid w:val="00424C43"/>
    <w:rsid w:val="00431F23"/>
    <w:rsid w:val="00492897"/>
    <w:rsid w:val="004A090C"/>
    <w:rsid w:val="004D125F"/>
    <w:rsid w:val="004D720C"/>
    <w:rsid w:val="00504C90"/>
    <w:rsid w:val="00561016"/>
    <w:rsid w:val="00593271"/>
    <w:rsid w:val="006013BA"/>
    <w:rsid w:val="00607DB9"/>
    <w:rsid w:val="0061308F"/>
    <w:rsid w:val="00672BAD"/>
    <w:rsid w:val="00690215"/>
    <w:rsid w:val="006C7776"/>
    <w:rsid w:val="006D4B8D"/>
    <w:rsid w:val="006F2966"/>
    <w:rsid w:val="006F2E2C"/>
    <w:rsid w:val="00756F19"/>
    <w:rsid w:val="00765302"/>
    <w:rsid w:val="007B566A"/>
    <w:rsid w:val="007C7B5C"/>
    <w:rsid w:val="00831DD3"/>
    <w:rsid w:val="008446E1"/>
    <w:rsid w:val="00881D26"/>
    <w:rsid w:val="008B1142"/>
    <w:rsid w:val="009720E1"/>
    <w:rsid w:val="009B23AD"/>
    <w:rsid w:val="009B4482"/>
    <w:rsid w:val="009C6773"/>
    <w:rsid w:val="009E3D3B"/>
    <w:rsid w:val="009E61B2"/>
    <w:rsid w:val="00A54A84"/>
    <w:rsid w:val="00A911AB"/>
    <w:rsid w:val="00B41877"/>
    <w:rsid w:val="00BC2815"/>
    <w:rsid w:val="00C306A9"/>
    <w:rsid w:val="00C36EE3"/>
    <w:rsid w:val="00C46DAF"/>
    <w:rsid w:val="00C64C43"/>
    <w:rsid w:val="00CB018B"/>
    <w:rsid w:val="00D06652"/>
    <w:rsid w:val="00D12F8B"/>
    <w:rsid w:val="00DB0BE3"/>
    <w:rsid w:val="00DE5A51"/>
    <w:rsid w:val="00E06F93"/>
    <w:rsid w:val="00E46DD8"/>
    <w:rsid w:val="00E53D47"/>
    <w:rsid w:val="00EE001E"/>
    <w:rsid w:val="00EF0469"/>
    <w:rsid w:val="00F3437D"/>
    <w:rsid w:val="00F75C23"/>
    <w:rsid w:val="00FE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14898"/>
  <w15:chartTrackingRefBased/>
  <w15:docId w15:val="{66C249F2-DF44-3544-9067-455CA2B7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4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72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ste Maria</dc:creator>
  <cp:keywords/>
  <dc:description/>
  <cp:lastModifiedBy>Reena Jayaraj</cp:lastModifiedBy>
  <cp:revision>2</cp:revision>
  <dcterms:created xsi:type="dcterms:W3CDTF">2022-07-12T08:45:00Z</dcterms:created>
  <dcterms:modified xsi:type="dcterms:W3CDTF">2022-07-12T08:45:00Z</dcterms:modified>
</cp:coreProperties>
</file>